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4520C" w14:textId="049D3056" w:rsidR="00146FD2" w:rsidRDefault="00146FD2" w:rsidP="009B042A">
      <w:pPr>
        <w:pStyle w:val="Caption"/>
        <w:jc w:val="center"/>
        <w:rPr>
          <w:rStyle w:val="Heading1Char"/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</w:pPr>
      <w:r w:rsidRPr="00146FD2">
        <w:rPr>
          <w:rStyle w:val="Heading1Char"/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S3</w:t>
      </w:r>
      <w:r w:rsidR="00B3175D">
        <w:rPr>
          <w:rStyle w:val="Heading1Char"/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Table</w:t>
      </w:r>
      <w:r w:rsidRPr="00146FD2">
        <w:rPr>
          <w:rStyle w:val="Heading1Char"/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. Contrast weights for the whole-brain analysis</w:t>
      </w:r>
    </w:p>
    <w:p w14:paraId="751C9EA3" w14:textId="0CA2EF86" w:rsidR="00146FD2" w:rsidRPr="00146FD2" w:rsidRDefault="009F7255" w:rsidP="00897EBB">
      <w:pPr>
        <w:keepNext/>
        <w:spacing w:after="200"/>
        <w:jc w:val="both"/>
        <w:rPr>
          <w:lang w:val="en-US"/>
        </w:rPr>
      </w:pPr>
      <w:r>
        <w:rPr>
          <w:rFonts w:ascii="Times New Roman" w:eastAsiaTheme="minorHAnsi" w:hAnsi="Times New Roman"/>
          <w:i/>
          <w:iCs/>
          <w:color w:val="44546A" w:themeColor="text2"/>
          <w:sz w:val="18"/>
          <w:szCs w:val="18"/>
          <w:lang w:val="en-US"/>
        </w:rPr>
        <w:t xml:space="preserve">Table S3: </w:t>
      </w:r>
      <w:r w:rsidR="00146FD2" w:rsidRPr="00146FD2">
        <w:rPr>
          <w:rFonts w:ascii="Times New Roman" w:eastAsiaTheme="minorHAnsi" w:hAnsi="Times New Roman"/>
          <w:i/>
          <w:iCs/>
          <w:color w:val="44546A" w:themeColor="text2"/>
          <w:sz w:val="18"/>
          <w:szCs w:val="18"/>
          <w:lang w:val="en-US"/>
        </w:rPr>
        <w:t>Conditions are abbreviated as follows: H = high predictability cue (75% contingencies); M = medium/uninformative cue (50% contingencies); L = low predictability cue (25 % contingencies); F = face stimulus; C = chair stimulus; T = typical stimulus; D = distinctive stimulus. Note that weights are set to 0 for target trials and for the six nuisance regressors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258"/>
        <w:gridCol w:w="10896"/>
      </w:tblGrid>
      <w:tr w:rsidR="00146FD2" w:rsidRPr="00146FD2" w14:paraId="058882CD" w14:textId="77777777" w:rsidTr="00146FD2">
        <w:trPr>
          <w:jc w:val="center"/>
        </w:trPr>
        <w:tc>
          <w:tcPr>
            <w:tcW w:w="15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3B0AC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ontrast weights for the whole brain analysis</w:t>
            </w:r>
          </w:p>
          <w:p w14:paraId="6E9DA0F4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de-DE"/>
              </w:rPr>
            </w:pPr>
            <w:r w:rsidRPr="00146FD2">
              <w:rPr>
                <w:rFonts w:ascii="Times New Roman" w:hAnsi="Times New Roman"/>
                <w:b/>
                <w:bCs/>
                <w:sz w:val="22"/>
                <w:szCs w:val="22"/>
                <w:lang w:val="de-DE"/>
              </w:rPr>
              <w:t>Conditions</w:t>
            </w:r>
          </w:p>
          <w:tbl>
            <w:tblPr>
              <w:tblW w:w="14938" w:type="dxa"/>
              <w:tblLook w:val="04A0" w:firstRow="1" w:lastRow="0" w:firstColumn="1" w:lastColumn="0" w:noHBand="0" w:noVBand="1"/>
            </w:tblPr>
            <w:tblGrid>
              <w:gridCol w:w="924"/>
              <w:gridCol w:w="954"/>
              <w:gridCol w:w="992"/>
              <w:gridCol w:w="992"/>
              <w:gridCol w:w="993"/>
              <w:gridCol w:w="992"/>
              <w:gridCol w:w="992"/>
              <w:gridCol w:w="992"/>
              <w:gridCol w:w="993"/>
              <w:gridCol w:w="992"/>
              <w:gridCol w:w="994"/>
              <w:gridCol w:w="1276"/>
              <w:gridCol w:w="2852"/>
            </w:tblGrid>
            <w:tr w:rsidR="00146FD2" w:rsidRPr="00146FD2" w14:paraId="5C036572" w14:textId="77777777" w:rsidTr="00146FD2">
              <w:trPr>
                <w:trHeight w:val="300"/>
              </w:trPr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4B531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H_F_T</w:t>
                  </w:r>
                </w:p>
              </w:tc>
              <w:tc>
                <w:tcPr>
                  <w:tcW w:w="9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7D8B6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H_F_D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1BBFF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H_C_T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60579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H_C_D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CB2A5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M_F_T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E4CEB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M_F_D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9A4D1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M_C_T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4D0C7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M_C_D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A1684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L_F_T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EB6F3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L_F_D</w:t>
                  </w:r>
                </w:p>
              </w:tc>
              <w:tc>
                <w:tcPr>
                  <w:tcW w:w="9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D3876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L_C_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BB27A" w14:textId="77777777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L_C_D</w:t>
                  </w:r>
                </w:p>
              </w:tc>
              <w:tc>
                <w:tcPr>
                  <w:tcW w:w="28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AD0E7" w14:textId="77777777" w:rsidR="00146FD2" w:rsidRDefault="00146FD2" w:rsidP="00146FD2">
                  <w:pPr>
                    <w:rPr>
                      <w:rFonts w:eastAsia="Times New Roman"/>
                      <w:color w:val="000000"/>
                      <w:sz w:val="22"/>
                      <w:szCs w:val="22"/>
                      <w:lang w:val="en-GB" w:eastAsia="de-DE"/>
                    </w:rPr>
                  </w:pPr>
                  <w:r w:rsidRPr="00146FD2"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>Target_trials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US" w:eastAsia="de-DE"/>
                    </w:rPr>
                    <w:t xml:space="preserve"> </w:t>
                  </w:r>
                  <w:r w:rsidRPr="00146FD2">
                    <w:rPr>
                      <w:rFonts w:eastAsia="Times New Roman"/>
                      <w:color w:val="000000"/>
                      <w:sz w:val="22"/>
                      <w:szCs w:val="22"/>
                      <w:lang w:val="en-GB" w:eastAsia="de-DE"/>
                    </w:rPr>
                    <w:t xml:space="preserve">and </w:t>
                  </w:r>
                </w:p>
                <w:p w14:paraId="2FEAC139" w14:textId="69CABC68" w:rsidR="00146FD2" w:rsidRPr="00146FD2" w:rsidRDefault="00146FD2" w:rsidP="00146FD2">
                  <w:pPr>
                    <w:rPr>
                      <w:rFonts w:ascii="Times New Roman" w:eastAsia="Times New Roman" w:hAnsi="Times New Roman"/>
                      <w:color w:val="000000"/>
                      <w:sz w:val="22"/>
                      <w:szCs w:val="22"/>
                      <w:lang w:val="en-GB" w:eastAsia="de-DE"/>
                    </w:rPr>
                  </w:pPr>
                  <w:r w:rsidRPr="00146FD2">
                    <w:rPr>
                      <w:rFonts w:eastAsia="Times New Roman"/>
                      <w:color w:val="000000"/>
                      <w:sz w:val="22"/>
                      <w:szCs w:val="22"/>
                      <w:lang w:val="en-GB" w:eastAsia="de-DE"/>
                    </w:rPr>
                    <w:t>six n</w:t>
                  </w:r>
                  <w:r>
                    <w:rPr>
                      <w:rFonts w:eastAsia="Times New Roman"/>
                      <w:color w:val="000000"/>
                      <w:sz w:val="22"/>
                      <w:szCs w:val="22"/>
                      <w:lang w:val="en-GB" w:eastAsia="de-DE"/>
                    </w:rPr>
                    <w:t>uisance regressors</w:t>
                  </w:r>
                </w:p>
              </w:tc>
            </w:tr>
          </w:tbl>
          <w:p w14:paraId="0957BA08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146FD2" w:rsidRPr="00146FD2" w14:paraId="13C2F500" w14:textId="77777777" w:rsidTr="00146FD2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EA74C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Main effects of category</w:t>
            </w:r>
          </w:p>
        </w:tc>
        <w:tc>
          <w:tcPr>
            <w:tcW w:w="1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4EAA0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-contrast: Faces &gt; Chairs [1 1 -1 -1 1 1 -1 -1 1 1 -1 -1 0 0 0 0 0 0 0] </w:t>
            </w:r>
          </w:p>
          <w:p w14:paraId="2B19B1B3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t-contrast: Chairs &gt; Faces [-1 -1 1 1 -1 -1 1 1 -1 -1 1 1 0 0 0 0 0 0 0]</w:t>
            </w:r>
          </w:p>
        </w:tc>
      </w:tr>
      <w:tr w:rsidR="00146FD2" w:rsidRPr="00146FD2" w14:paraId="00F3EFF6" w14:textId="77777777" w:rsidTr="00146FD2">
        <w:trPr>
          <w:trHeight w:val="441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DB3BA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Main effects of typicality</w:t>
            </w:r>
          </w:p>
        </w:tc>
        <w:tc>
          <w:tcPr>
            <w:tcW w:w="1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4BF4A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-contrast: Distinctive &gt; Typical [-1 1 -1 1 -1 1 -1 1 -1 1 -1 1 0 0 0 0 0 0 0] </w:t>
            </w:r>
          </w:p>
          <w:p w14:paraId="0FCB2FC2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t-contrast: Typical &gt; Distinctive [1 -1 1 -1 1 -1 1 -1 1 -1 1 -1 0 0 0 0 0 0 0]</w:t>
            </w:r>
          </w:p>
        </w:tc>
      </w:tr>
      <w:tr w:rsidR="00146FD2" w:rsidRPr="00146FD2" w14:paraId="043B9D9B" w14:textId="77777777" w:rsidTr="00146FD2">
        <w:trPr>
          <w:trHeight w:val="438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9529C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Main effects of predictability</w:t>
            </w:r>
          </w:p>
        </w:tc>
        <w:tc>
          <w:tcPr>
            <w:tcW w:w="1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304E2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irectional effect (t-contrast: High Face Predictability and High Chair Predictability &gt; Uninformative Cue) </w:t>
            </w:r>
          </w:p>
          <w:p w14:paraId="120F521F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[1 1 1 1 -2 -2 -2 -2 1 1 1 1 0 0 0 0 0 0 0]</w:t>
            </w:r>
          </w:p>
          <w:p w14:paraId="70CE1C71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Non-directional effect (f-contrast: [1 1 1 1 -1 -1 -1 -1 0 0 0 0 0 0 0 0 0 0 0</w:t>
            </w:r>
          </w:p>
          <w:p w14:paraId="2E260932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                                                    0 0 0 0 -1 -1 -1 -1 1 1 1 1 0 0 0 0 0 0 0]) </w:t>
            </w:r>
          </w:p>
        </w:tc>
      </w:tr>
      <w:tr w:rsidR="00146FD2" w:rsidRPr="00146FD2" w14:paraId="7ED47E55" w14:textId="77777777" w:rsidTr="00146FD2">
        <w:trPr>
          <w:trHeight w:val="438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</w:tcPr>
          <w:p w14:paraId="7E19FFFF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Interaction between typicality and predictability</w:t>
            </w:r>
          </w:p>
        </w:tc>
        <w:tc>
          <w:tcPr>
            <w:tcW w:w="11463" w:type="dxa"/>
            <w:tcBorders>
              <w:top w:val="single" w:sz="4" w:space="0" w:color="auto"/>
              <w:left w:val="nil"/>
              <w:right w:val="nil"/>
            </w:tcBorders>
          </w:tcPr>
          <w:p w14:paraId="467EDEC9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>f-contrast: [1 -1 1 -1 -1 1 -1 1 0 0 0 0 0 0 0 0 0 0 0</w:t>
            </w:r>
          </w:p>
          <w:p w14:paraId="0C359652" w14:textId="77777777" w:rsidR="00146FD2" w:rsidRPr="00146FD2" w:rsidRDefault="00146FD2" w:rsidP="00146FD2">
            <w:pPr>
              <w:spacing w:after="160" w:line="259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6FD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              0 0 0 0 1 -1 1 -1 -1 1 -1 1 0 0 0 0 0 0 0]</w:t>
            </w:r>
          </w:p>
        </w:tc>
      </w:tr>
    </w:tbl>
    <w:p w14:paraId="7F9B8F0A" w14:textId="77777777" w:rsidR="00146FD2" w:rsidRDefault="00146FD2" w:rsidP="009B042A">
      <w:pPr>
        <w:pStyle w:val="Caption"/>
        <w:jc w:val="center"/>
        <w:rPr>
          <w:rStyle w:val="Heading1Char"/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</w:pPr>
    </w:p>
    <w:p w14:paraId="37F686EE" w14:textId="77777777" w:rsidR="00A002A3" w:rsidRPr="00AC7AF1" w:rsidRDefault="00A002A3" w:rsidP="00277968">
      <w:pPr>
        <w:jc w:val="both"/>
        <w:rPr>
          <w:rFonts w:ascii="Times New Roman" w:hAnsi="Times New Roman"/>
          <w:bCs/>
          <w:color w:val="FF0000"/>
          <w:sz w:val="32"/>
          <w:szCs w:val="32"/>
          <w:lang w:val="en-US"/>
        </w:rPr>
      </w:pPr>
    </w:p>
    <w:sectPr w:rsidR="00A002A3" w:rsidRPr="00AC7AF1" w:rsidSect="00C40388">
      <w:headerReference w:type="even" r:id="rId7"/>
      <w:headerReference w:type="default" r:id="rId8"/>
      <w:pgSz w:w="20160" w:h="12240" w:orient="landscape" w:code="5"/>
      <w:pgMar w:top="1440" w:right="356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8480D7" w14:textId="77777777" w:rsidR="00C40388" w:rsidRDefault="00C40388" w:rsidP="008B790B">
      <w:r>
        <w:separator/>
      </w:r>
    </w:p>
  </w:endnote>
  <w:endnote w:type="continuationSeparator" w:id="0">
    <w:p w14:paraId="6F5E6C83" w14:textId="77777777" w:rsidR="00C40388" w:rsidRDefault="00C40388" w:rsidP="008B7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D6497" w14:textId="77777777" w:rsidR="00C40388" w:rsidRDefault="00C40388" w:rsidP="008B790B">
      <w:r>
        <w:separator/>
      </w:r>
    </w:p>
  </w:footnote>
  <w:footnote w:type="continuationSeparator" w:id="0">
    <w:p w14:paraId="00C50CD7" w14:textId="77777777" w:rsidR="00C40388" w:rsidRDefault="00C40388" w:rsidP="008B79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44669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5E8E8D" w14:textId="018BDB2D" w:rsidR="00ED575F" w:rsidRDefault="00ED575F" w:rsidP="00CB4E4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271B62" w14:textId="77777777" w:rsidR="00ED575F" w:rsidRDefault="00ED575F" w:rsidP="00ED575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42469543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/>
      </w:rPr>
    </w:sdtEndPr>
    <w:sdtContent>
      <w:p w14:paraId="4A23CADE" w14:textId="5AA77A7F" w:rsidR="00ED575F" w:rsidRPr="008B5B1A" w:rsidRDefault="00ED575F" w:rsidP="00CB4E4A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/>
            <w:lang w:val="en-GB"/>
          </w:rPr>
        </w:pPr>
        <w:r w:rsidRPr="00ED575F">
          <w:rPr>
            <w:rStyle w:val="PageNumber"/>
            <w:rFonts w:ascii="Times New Roman" w:hAnsi="Times New Roman"/>
          </w:rPr>
          <w:fldChar w:fldCharType="begin"/>
        </w:r>
        <w:r w:rsidRPr="008B5B1A">
          <w:rPr>
            <w:rStyle w:val="PageNumber"/>
            <w:rFonts w:ascii="Times New Roman" w:hAnsi="Times New Roman"/>
            <w:lang w:val="en-GB"/>
          </w:rPr>
          <w:instrText xml:space="preserve"> PAGE </w:instrText>
        </w:r>
        <w:r w:rsidRPr="00ED575F">
          <w:rPr>
            <w:rStyle w:val="PageNumber"/>
            <w:rFonts w:ascii="Times New Roman" w:hAnsi="Times New Roman"/>
          </w:rPr>
          <w:fldChar w:fldCharType="separate"/>
        </w:r>
        <w:r w:rsidRPr="008B5B1A">
          <w:rPr>
            <w:rStyle w:val="PageNumber"/>
            <w:rFonts w:ascii="Times New Roman" w:hAnsi="Times New Roman"/>
            <w:noProof/>
            <w:lang w:val="en-GB"/>
          </w:rPr>
          <w:t>1</w:t>
        </w:r>
        <w:r w:rsidRPr="00ED575F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5DA2F258" w14:textId="16AD799D" w:rsidR="008B790B" w:rsidRPr="00ED575F" w:rsidRDefault="00F03C69" w:rsidP="00ED575F">
    <w:pPr>
      <w:pStyle w:val="Title"/>
      <w:ind w:right="360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 xml:space="preserve">Investigating neural </w:t>
    </w:r>
    <w:r w:rsidR="00734968" w:rsidRPr="00734968">
      <w:rPr>
        <w:rFonts w:ascii="Times New Roman" w:hAnsi="Times New Roman" w:cs="Times New Roman"/>
        <w:sz w:val="24"/>
        <w:szCs w:val="24"/>
        <w:lang w:val="en-US"/>
      </w:rPr>
      <w:t>effects of typicality and predictability for face and object stimuli</w:t>
    </w:r>
    <w:r w:rsidR="00ED575F">
      <w:rPr>
        <w:rFonts w:ascii="Times New Roman" w:hAnsi="Times New Roman" w:cs="Times New Roman"/>
        <w:sz w:val="24"/>
        <w:szCs w:val="24"/>
        <w:lang w:val="en-US"/>
      </w:rPr>
      <w:tab/>
    </w:r>
  </w:p>
  <w:p w14:paraId="2A1431C0" w14:textId="63C54C11" w:rsidR="00DC11D5" w:rsidRPr="005329D1" w:rsidRDefault="00DC11D5" w:rsidP="0090720D">
    <w:pPr>
      <w:rPr>
        <w:rFonts w:ascii="Times New Roman" w:hAnsi="Times New Roman"/>
        <w:sz w:val="16"/>
        <w:szCs w:val="16"/>
        <w:lang w:val="en-GB"/>
      </w:rPr>
    </w:pPr>
  </w:p>
  <w:p w14:paraId="230426A8" w14:textId="77777777" w:rsidR="00DC11D5" w:rsidRPr="005329D1" w:rsidRDefault="00DC11D5" w:rsidP="008B790B">
    <w:pPr>
      <w:jc w:val="center"/>
      <w:rPr>
        <w:rFonts w:ascii="Times New Roman" w:hAnsi="Times New Roman"/>
        <w:sz w:val="16"/>
        <w:szCs w:val="16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0B"/>
    <w:rsid w:val="0001154C"/>
    <w:rsid w:val="00012CA5"/>
    <w:rsid w:val="0001344B"/>
    <w:rsid w:val="00052EB7"/>
    <w:rsid w:val="000562E2"/>
    <w:rsid w:val="000572A9"/>
    <w:rsid w:val="00062F20"/>
    <w:rsid w:val="00072A2A"/>
    <w:rsid w:val="000731F3"/>
    <w:rsid w:val="00093557"/>
    <w:rsid w:val="000947E0"/>
    <w:rsid w:val="000A5E27"/>
    <w:rsid w:val="000D694A"/>
    <w:rsid w:val="000E34C0"/>
    <w:rsid w:val="000E4435"/>
    <w:rsid w:val="000F6793"/>
    <w:rsid w:val="000F6D26"/>
    <w:rsid w:val="00104311"/>
    <w:rsid w:val="00104CE3"/>
    <w:rsid w:val="0012741E"/>
    <w:rsid w:val="00136711"/>
    <w:rsid w:val="00144263"/>
    <w:rsid w:val="00146FD2"/>
    <w:rsid w:val="00150DDD"/>
    <w:rsid w:val="00153C59"/>
    <w:rsid w:val="00155ADB"/>
    <w:rsid w:val="00162EC9"/>
    <w:rsid w:val="00166D0A"/>
    <w:rsid w:val="001961BE"/>
    <w:rsid w:val="00196314"/>
    <w:rsid w:val="00197F88"/>
    <w:rsid w:val="001A4B84"/>
    <w:rsid w:val="001B56E6"/>
    <w:rsid w:val="001C57B5"/>
    <w:rsid w:val="001D030D"/>
    <w:rsid w:val="002075C2"/>
    <w:rsid w:val="002177AA"/>
    <w:rsid w:val="0022073E"/>
    <w:rsid w:val="002258A9"/>
    <w:rsid w:val="0023126E"/>
    <w:rsid w:val="002401CD"/>
    <w:rsid w:val="002527BF"/>
    <w:rsid w:val="002704F5"/>
    <w:rsid w:val="002708C6"/>
    <w:rsid w:val="00271F2F"/>
    <w:rsid w:val="00272116"/>
    <w:rsid w:val="002733B9"/>
    <w:rsid w:val="00273B5E"/>
    <w:rsid w:val="00274C50"/>
    <w:rsid w:val="00277968"/>
    <w:rsid w:val="002828BD"/>
    <w:rsid w:val="00294898"/>
    <w:rsid w:val="002A4426"/>
    <w:rsid w:val="002A6EEF"/>
    <w:rsid w:val="002B7BFA"/>
    <w:rsid w:val="002C5A9F"/>
    <w:rsid w:val="002D0F7D"/>
    <w:rsid w:val="002D48CB"/>
    <w:rsid w:val="002E1532"/>
    <w:rsid w:val="002E785D"/>
    <w:rsid w:val="002E7E11"/>
    <w:rsid w:val="002F08AB"/>
    <w:rsid w:val="002F0B27"/>
    <w:rsid w:val="0030093F"/>
    <w:rsid w:val="00305EC4"/>
    <w:rsid w:val="00315804"/>
    <w:rsid w:val="00320116"/>
    <w:rsid w:val="003226F7"/>
    <w:rsid w:val="00351660"/>
    <w:rsid w:val="00352316"/>
    <w:rsid w:val="00353302"/>
    <w:rsid w:val="00356F16"/>
    <w:rsid w:val="00374E7B"/>
    <w:rsid w:val="00384DD8"/>
    <w:rsid w:val="003D750B"/>
    <w:rsid w:val="003D7979"/>
    <w:rsid w:val="003E21A7"/>
    <w:rsid w:val="003F43B1"/>
    <w:rsid w:val="003F76EB"/>
    <w:rsid w:val="00417172"/>
    <w:rsid w:val="004242EC"/>
    <w:rsid w:val="0043584E"/>
    <w:rsid w:val="00435BCA"/>
    <w:rsid w:val="00436933"/>
    <w:rsid w:val="00444908"/>
    <w:rsid w:val="00447F04"/>
    <w:rsid w:val="004529EF"/>
    <w:rsid w:val="004572C2"/>
    <w:rsid w:val="00461DFB"/>
    <w:rsid w:val="0046275A"/>
    <w:rsid w:val="004A0ACB"/>
    <w:rsid w:val="004A182B"/>
    <w:rsid w:val="004B0CC7"/>
    <w:rsid w:val="004B405F"/>
    <w:rsid w:val="004B53DE"/>
    <w:rsid w:val="004B61E5"/>
    <w:rsid w:val="004C2927"/>
    <w:rsid w:val="004D1D0B"/>
    <w:rsid w:val="004E3CB5"/>
    <w:rsid w:val="004F312E"/>
    <w:rsid w:val="005122C5"/>
    <w:rsid w:val="00523C39"/>
    <w:rsid w:val="00525472"/>
    <w:rsid w:val="005329D1"/>
    <w:rsid w:val="005419E0"/>
    <w:rsid w:val="00541E2C"/>
    <w:rsid w:val="005433F2"/>
    <w:rsid w:val="00544513"/>
    <w:rsid w:val="00550F5C"/>
    <w:rsid w:val="0055277A"/>
    <w:rsid w:val="00573ECE"/>
    <w:rsid w:val="005A16D0"/>
    <w:rsid w:val="005A66A2"/>
    <w:rsid w:val="005B7C78"/>
    <w:rsid w:val="005C55D6"/>
    <w:rsid w:val="005E3BE7"/>
    <w:rsid w:val="005E6DFE"/>
    <w:rsid w:val="005E720A"/>
    <w:rsid w:val="005F62BD"/>
    <w:rsid w:val="00615381"/>
    <w:rsid w:val="00622AF8"/>
    <w:rsid w:val="006375F8"/>
    <w:rsid w:val="00640841"/>
    <w:rsid w:val="006421B7"/>
    <w:rsid w:val="006479FA"/>
    <w:rsid w:val="00664943"/>
    <w:rsid w:val="00671C60"/>
    <w:rsid w:val="00672EDD"/>
    <w:rsid w:val="00674A16"/>
    <w:rsid w:val="00682215"/>
    <w:rsid w:val="00683DD6"/>
    <w:rsid w:val="00686B12"/>
    <w:rsid w:val="00693EF7"/>
    <w:rsid w:val="006A1296"/>
    <w:rsid w:val="006A6275"/>
    <w:rsid w:val="006B4081"/>
    <w:rsid w:val="006C11CF"/>
    <w:rsid w:val="006C423C"/>
    <w:rsid w:val="006C44F7"/>
    <w:rsid w:val="006D023B"/>
    <w:rsid w:val="006D44B8"/>
    <w:rsid w:val="006D7A73"/>
    <w:rsid w:val="006E67B8"/>
    <w:rsid w:val="006E6805"/>
    <w:rsid w:val="006F5973"/>
    <w:rsid w:val="006F6E86"/>
    <w:rsid w:val="00723CE7"/>
    <w:rsid w:val="00734968"/>
    <w:rsid w:val="007442F0"/>
    <w:rsid w:val="00750CAE"/>
    <w:rsid w:val="00761F70"/>
    <w:rsid w:val="0076242F"/>
    <w:rsid w:val="00772C4D"/>
    <w:rsid w:val="007853CC"/>
    <w:rsid w:val="007B2E05"/>
    <w:rsid w:val="007B54EA"/>
    <w:rsid w:val="007C305B"/>
    <w:rsid w:val="007C4A27"/>
    <w:rsid w:val="007F2BC4"/>
    <w:rsid w:val="00801419"/>
    <w:rsid w:val="00815E23"/>
    <w:rsid w:val="0083094B"/>
    <w:rsid w:val="00850669"/>
    <w:rsid w:val="00857BCC"/>
    <w:rsid w:val="008674EB"/>
    <w:rsid w:val="00881276"/>
    <w:rsid w:val="0088730E"/>
    <w:rsid w:val="00890E67"/>
    <w:rsid w:val="00891208"/>
    <w:rsid w:val="00891742"/>
    <w:rsid w:val="00894911"/>
    <w:rsid w:val="00897E73"/>
    <w:rsid w:val="00897EBB"/>
    <w:rsid w:val="008A142B"/>
    <w:rsid w:val="008A217C"/>
    <w:rsid w:val="008B5B1A"/>
    <w:rsid w:val="008B6807"/>
    <w:rsid w:val="008B790B"/>
    <w:rsid w:val="008D67DC"/>
    <w:rsid w:val="008D6B15"/>
    <w:rsid w:val="008D7BBE"/>
    <w:rsid w:val="008E6B02"/>
    <w:rsid w:val="008E72C3"/>
    <w:rsid w:val="0090720D"/>
    <w:rsid w:val="00912E83"/>
    <w:rsid w:val="00914793"/>
    <w:rsid w:val="00922253"/>
    <w:rsid w:val="00936625"/>
    <w:rsid w:val="00941DEB"/>
    <w:rsid w:val="009437D3"/>
    <w:rsid w:val="009644C1"/>
    <w:rsid w:val="009705A1"/>
    <w:rsid w:val="0098413F"/>
    <w:rsid w:val="0098747A"/>
    <w:rsid w:val="00990A7F"/>
    <w:rsid w:val="009943D9"/>
    <w:rsid w:val="00996C0F"/>
    <w:rsid w:val="009A04A7"/>
    <w:rsid w:val="009A24ED"/>
    <w:rsid w:val="009A27A2"/>
    <w:rsid w:val="009B042A"/>
    <w:rsid w:val="009C453F"/>
    <w:rsid w:val="009D6CA2"/>
    <w:rsid w:val="009D7E03"/>
    <w:rsid w:val="009E7B91"/>
    <w:rsid w:val="009F7255"/>
    <w:rsid w:val="00A002A3"/>
    <w:rsid w:val="00A04E5D"/>
    <w:rsid w:val="00A06325"/>
    <w:rsid w:val="00A07773"/>
    <w:rsid w:val="00A6192D"/>
    <w:rsid w:val="00A712C9"/>
    <w:rsid w:val="00A71CC7"/>
    <w:rsid w:val="00A82863"/>
    <w:rsid w:val="00AA2CD4"/>
    <w:rsid w:val="00AB451C"/>
    <w:rsid w:val="00AC1045"/>
    <w:rsid w:val="00AC133D"/>
    <w:rsid w:val="00AC4CE8"/>
    <w:rsid w:val="00AC6E62"/>
    <w:rsid w:val="00AC7AF1"/>
    <w:rsid w:val="00AD57C2"/>
    <w:rsid w:val="00AE1AD0"/>
    <w:rsid w:val="00AF6A18"/>
    <w:rsid w:val="00B0221C"/>
    <w:rsid w:val="00B1121C"/>
    <w:rsid w:val="00B26F57"/>
    <w:rsid w:val="00B3095D"/>
    <w:rsid w:val="00B3175D"/>
    <w:rsid w:val="00B417E0"/>
    <w:rsid w:val="00B66229"/>
    <w:rsid w:val="00B72C58"/>
    <w:rsid w:val="00B731A4"/>
    <w:rsid w:val="00B82188"/>
    <w:rsid w:val="00B97A81"/>
    <w:rsid w:val="00BB7F1E"/>
    <w:rsid w:val="00BC35A2"/>
    <w:rsid w:val="00BC6B96"/>
    <w:rsid w:val="00BD0AFE"/>
    <w:rsid w:val="00BD483E"/>
    <w:rsid w:val="00BD566E"/>
    <w:rsid w:val="00BE33AF"/>
    <w:rsid w:val="00BE51EF"/>
    <w:rsid w:val="00BE6D9F"/>
    <w:rsid w:val="00BF591D"/>
    <w:rsid w:val="00C01C2E"/>
    <w:rsid w:val="00C04E74"/>
    <w:rsid w:val="00C138CB"/>
    <w:rsid w:val="00C159A4"/>
    <w:rsid w:val="00C244CE"/>
    <w:rsid w:val="00C33278"/>
    <w:rsid w:val="00C40388"/>
    <w:rsid w:val="00C41DB4"/>
    <w:rsid w:val="00C7023E"/>
    <w:rsid w:val="00C7390C"/>
    <w:rsid w:val="00C74DA8"/>
    <w:rsid w:val="00C865D2"/>
    <w:rsid w:val="00C86B21"/>
    <w:rsid w:val="00C875CF"/>
    <w:rsid w:val="00C96D2C"/>
    <w:rsid w:val="00CA1A80"/>
    <w:rsid w:val="00CA4D20"/>
    <w:rsid w:val="00CA4E3E"/>
    <w:rsid w:val="00CB33E1"/>
    <w:rsid w:val="00CC7798"/>
    <w:rsid w:val="00CD7CD1"/>
    <w:rsid w:val="00CE7268"/>
    <w:rsid w:val="00CF522C"/>
    <w:rsid w:val="00CF7DB7"/>
    <w:rsid w:val="00D23732"/>
    <w:rsid w:val="00D27D57"/>
    <w:rsid w:val="00D324C8"/>
    <w:rsid w:val="00D338A5"/>
    <w:rsid w:val="00D5012F"/>
    <w:rsid w:val="00D6537F"/>
    <w:rsid w:val="00D7359A"/>
    <w:rsid w:val="00DA422E"/>
    <w:rsid w:val="00DB1DDD"/>
    <w:rsid w:val="00DB24B7"/>
    <w:rsid w:val="00DB293A"/>
    <w:rsid w:val="00DC11D5"/>
    <w:rsid w:val="00DD1AEC"/>
    <w:rsid w:val="00DE184E"/>
    <w:rsid w:val="00DE22DB"/>
    <w:rsid w:val="00E40038"/>
    <w:rsid w:val="00E50DB9"/>
    <w:rsid w:val="00E52B22"/>
    <w:rsid w:val="00E555EE"/>
    <w:rsid w:val="00E7326B"/>
    <w:rsid w:val="00E75B25"/>
    <w:rsid w:val="00E91010"/>
    <w:rsid w:val="00E9281F"/>
    <w:rsid w:val="00EA2531"/>
    <w:rsid w:val="00EB481F"/>
    <w:rsid w:val="00EC2D1D"/>
    <w:rsid w:val="00ED16DD"/>
    <w:rsid w:val="00ED569D"/>
    <w:rsid w:val="00ED575F"/>
    <w:rsid w:val="00EF0DCA"/>
    <w:rsid w:val="00F00C52"/>
    <w:rsid w:val="00F01923"/>
    <w:rsid w:val="00F03C69"/>
    <w:rsid w:val="00F065F6"/>
    <w:rsid w:val="00F102CF"/>
    <w:rsid w:val="00F17FA8"/>
    <w:rsid w:val="00F24FC4"/>
    <w:rsid w:val="00F25704"/>
    <w:rsid w:val="00F33F70"/>
    <w:rsid w:val="00F36FBC"/>
    <w:rsid w:val="00F5315A"/>
    <w:rsid w:val="00F64C64"/>
    <w:rsid w:val="00F733C9"/>
    <w:rsid w:val="00F85C17"/>
    <w:rsid w:val="00F90F48"/>
    <w:rsid w:val="00F93926"/>
    <w:rsid w:val="00FA278D"/>
    <w:rsid w:val="00FA7CE1"/>
    <w:rsid w:val="00FB5CBE"/>
    <w:rsid w:val="00FD0821"/>
    <w:rsid w:val="00FD1D96"/>
    <w:rsid w:val="00FF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F85C5"/>
  <w15:chartTrackingRefBased/>
  <w15:docId w15:val="{A6E6F76C-AD96-4B4C-B979-4B86A8F7E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419"/>
    <w:pPr>
      <w:spacing w:after="0" w:line="240" w:lineRule="auto"/>
    </w:pPr>
    <w:rPr>
      <w:rFonts w:ascii="Cambria" w:eastAsia="Cambria" w:hAnsi="Cambria" w:cs="Times New Roman"/>
      <w:sz w:val="24"/>
      <w:szCs w:val="24"/>
      <w:lang w:val="it-IT"/>
    </w:rPr>
  </w:style>
  <w:style w:type="paragraph" w:styleId="Heading1">
    <w:name w:val="heading 1"/>
    <w:basedOn w:val="Normal"/>
    <w:link w:val="Heading1Char"/>
    <w:uiPriority w:val="99"/>
    <w:qFormat/>
    <w:rsid w:val="008E72C3"/>
    <w:pPr>
      <w:spacing w:before="100" w:beforeAutospacing="1" w:after="100" w:afterAutospacing="1"/>
      <w:outlineLvl w:val="0"/>
    </w:pPr>
    <w:rPr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9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790B"/>
  </w:style>
  <w:style w:type="paragraph" w:styleId="Footer">
    <w:name w:val="footer"/>
    <w:basedOn w:val="Normal"/>
    <w:link w:val="FooterChar"/>
    <w:uiPriority w:val="99"/>
    <w:unhideWhenUsed/>
    <w:rsid w:val="008B79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90B"/>
  </w:style>
  <w:style w:type="paragraph" w:styleId="Title">
    <w:name w:val="Title"/>
    <w:basedOn w:val="Normal"/>
    <w:next w:val="Normal"/>
    <w:link w:val="TitleChar"/>
    <w:uiPriority w:val="10"/>
    <w:qFormat/>
    <w:rsid w:val="008B79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8B790B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B7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90B"/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90B"/>
    <w:rPr>
      <w:sz w:val="20"/>
      <w:szCs w:val="20"/>
      <w:lang w:val="de-DE"/>
    </w:rPr>
  </w:style>
  <w:style w:type="character" w:customStyle="1" w:styleId="Heading1Char">
    <w:name w:val="Heading 1 Char"/>
    <w:basedOn w:val="DefaultParagraphFont"/>
    <w:link w:val="Heading1"/>
    <w:uiPriority w:val="99"/>
    <w:rsid w:val="008E72C3"/>
    <w:rPr>
      <w:rFonts w:ascii="Cambria" w:eastAsia="Cambria" w:hAnsi="Cambria" w:cs="Times New Roman"/>
      <w:b/>
      <w:bCs/>
      <w:kern w:val="32"/>
      <w:sz w:val="32"/>
      <w:szCs w:val="32"/>
      <w:lang w:val="it-IT"/>
    </w:rPr>
  </w:style>
  <w:style w:type="character" w:customStyle="1" w:styleId="il">
    <w:name w:val="il"/>
    <w:basedOn w:val="DefaultParagraphFont"/>
    <w:rsid w:val="000D694A"/>
  </w:style>
  <w:style w:type="character" w:styleId="Hyperlink">
    <w:name w:val="Hyperlink"/>
    <w:basedOn w:val="DefaultParagraphFont"/>
    <w:uiPriority w:val="99"/>
    <w:semiHidden/>
    <w:unhideWhenUsed/>
    <w:rsid w:val="000D694A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E33A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BE33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575F"/>
  </w:style>
  <w:style w:type="paragraph" w:styleId="ListParagraph">
    <w:name w:val="List Paragraph"/>
    <w:basedOn w:val="Normal"/>
    <w:uiPriority w:val="34"/>
    <w:qFormat/>
    <w:rsid w:val="00DB24B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772C4D"/>
    <w:pPr>
      <w:ind w:firstLine="720"/>
    </w:pPr>
    <w:rPr>
      <w:rFonts w:asciiTheme="minorHAnsi" w:eastAsiaTheme="minorEastAsia" w:hAnsiTheme="minorHAnsi" w:cstheme="minorBidi"/>
      <w:kern w:val="24"/>
      <w:sz w:val="22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72C4D"/>
    <w:rPr>
      <w:rFonts w:eastAsiaTheme="minorEastAsia"/>
      <w:kern w:val="24"/>
      <w:szCs w:val="20"/>
      <w:lang w:val="en-US" w:eastAsia="ja-JP"/>
    </w:rPr>
  </w:style>
  <w:style w:type="character" w:styleId="FootnoteReference">
    <w:name w:val="footnote reference"/>
    <w:basedOn w:val="DefaultParagraphFont"/>
    <w:uiPriority w:val="99"/>
    <w:unhideWhenUsed/>
    <w:qFormat/>
    <w:rsid w:val="00772C4D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39"/>
    <w:rsid w:val="00772C4D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atz-Standardschriftart1">
    <w:name w:val="Absatz-Standardschriftart1"/>
    <w:rsid w:val="0001344B"/>
  </w:style>
  <w:style w:type="paragraph" w:customStyle="1" w:styleId="Standard1">
    <w:name w:val="Standard1"/>
    <w:rsid w:val="0001344B"/>
    <w:pPr>
      <w:suppressAutoHyphens/>
      <w:autoSpaceDN w:val="0"/>
      <w:spacing w:line="247" w:lineRule="auto"/>
      <w:textAlignment w:val="baseline"/>
    </w:pPr>
    <w:rPr>
      <w:rFonts w:ascii="Calibri" w:eastAsia="Calibri" w:hAnsi="Calibri" w:cs="Times New Roman"/>
    </w:rPr>
  </w:style>
  <w:style w:type="paragraph" w:customStyle="1" w:styleId="DecimalAligned">
    <w:name w:val="Decimal Aligned"/>
    <w:basedOn w:val="Normal"/>
    <w:uiPriority w:val="40"/>
    <w:qFormat/>
    <w:rsid w:val="00941DEB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941DEB"/>
    <w:rPr>
      <w:i/>
      <w:iCs/>
    </w:rPr>
  </w:style>
  <w:style w:type="table" w:styleId="LightShading-Accent1">
    <w:name w:val="Light Shading Accent 1"/>
    <w:basedOn w:val="TableNormal"/>
    <w:uiPriority w:val="60"/>
    <w:rsid w:val="00941DEB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B731A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Table7Colorful">
    <w:name w:val="List Table 7 Colorful"/>
    <w:basedOn w:val="TableNormal"/>
    <w:uiPriority w:val="52"/>
    <w:rsid w:val="005E720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116"/>
    <w:rPr>
      <w:b/>
      <w:bCs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116"/>
    <w:rPr>
      <w:rFonts w:ascii="Cambria" w:eastAsia="Cambria" w:hAnsi="Cambria" w:cs="Times New Roman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6D44B8"/>
    <w:pPr>
      <w:spacing w:after="0" w:line="240" w:lineRule="auto"/>
    </w:pPr>
    <w:rPr>
      <w:rFonts w:ascii="Cambria" w:eastAsia="Cambria" w:hAnsi="Cambria" w:cs="Times New Roman"/>
      <w:sz w:val="24"/>
      <w:szCs w:val="24"/>
      <w:lang w:val="it-IT"/>
    </w:rPr>
  </w:style>
  <w:style w:type="character" w:styleId="PlaceholderText">
    <w:name w:val="Placeholder Text"/>
    <w:basedOn w:val="DefaultParagraphFont"/>
    <w:uiPriority w:val="99"/>
    <w:semiHidden/>
    <w:rsid w:val="00AA2C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4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9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8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5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7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4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3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0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8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5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2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9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6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6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9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7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0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1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8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6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3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3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9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7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76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4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8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2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731D9-926D-4C6D-8BBF-758746930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ficco@outlook.it</dc:creator>
  <cp:keywords/>
  <dc:description/>
  <cp:lastModifiedBy>B119</cp:lastModifiedBy>
  <cp:revision>94</cp:revision>
  <dcterms:created xsi:type="dcterms:W3CDTF">2022-02-20T14:29:00Z</dcterms:created>
  <dcterms:modified xsi:type="dcterms:W3CDTF">2024-05-11T05:53:00Z</dcterms:modified>
</cp:coreProperties>
</file>